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8DE" w:rsidRPr="008E68DE" w:rsidRDefault="002A00A9" w:rsidP="008E68DE">
      <w:pPr>
        <w:jc w:val="left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Figure S1.</w:t>
      </w:r>
      <w:bookmarkStart w:id="0" w:name="_GoBack"/>
      <w:bookmarkEnd w:id="0"/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b/>
          <w:sz w:val="16"/>
          <w:szCs w:val="16"/>
        </w:rPr>
      </w:pPr>
      <w:r w:rsidRPr="008E68DE">
        <w:rPr>
          <w:rFonts w:ascii="Courier New" w:eastAsia="Calibri" w:hAnsi="Courier New" w:cs="Courier New"/>
          <w:b/>
          <w:sz w:val="16"/>
          <w:szCs w:val="16"/>
        </w:rPr>
        <w:t xml:space="preserve">                              * *                                 *                        * 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1022820  1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     MRIGVYICHCGLNIAGVIDVSALEAMAN-ELEDVVLAREVQFLCSDSGQEGIIKDIKDNKLDRVVVAACSPRLHEK  7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037482  1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     MRIGVYICHCGLNIAGVIDVSALEEMAG-ELEDVVLAREVQFLCSDSGQEGIIKDIKDNKIDRVVIAACSPRLHEK  7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1307542  1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     MRIGVYICHCGLNIAGVIDVLALQEMAA-KLEDVVLAREVQFLCSDSGQEGIIKDIKENKIDRVVIAACSPRLHEK  7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23843920  1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     MRIGVYICHCGLNIAHTINVKSLRDKVS-ELNDVALVKDIQFMCSDSGQDSIVQDITDLDLNHILVAACSPHLHEQ  7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5324480  1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     MRIGVYICHCGLNIAHVINVHSLQEKVS-KLKDVVLVKDLQFMCSDSGQDSIAEDIKAHDLDHILVAACSPKLHEP  7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194718  1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     MRIGVYICHCGLNIASVINMDALHQKVE-EMEDVALVKDIQFMCSDFGQEQLIDDIKENNIDRILVAACTPKLHEP  7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897960  1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     MKIGVYICHCGLNIANVINVDILHSKVE-KLEDVAVVRDVQFMCSDAGQEYIIEDIGDNNLDRILVAACSPKLHEQ  7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194860  1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     MKIGIYICHCGLNIAHVINMDTLQDKIKkEFKDIEIVRDIQFMCSDTGQEAIIEDIKEHNIDRVLIAACSPKLHEK  76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037418  1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     MRIGVYICHCGLNIAGVVDIETLLKQVE-SLDDVVVASDIQFMCSDSGQEKITKDIEEHDVERVLVAACTPKLHET  7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089472  1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     MPTGVYICHCGSNIAGTIDVEDVREHAR-MLKGVAVARDIPFACGDSGQEQIKKDIQEFRLDRIVMAACSPRLHEV  7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4586170  1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     MRIGVYICHCGLNIAGVLEPSALAEFAK-TLPGVEVARDLQFTCSDTGQDMIKEDIAEHKLESIVVAACSPRLHEP  7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2684393  1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     MRIGVFVCHCGQNIAGALDTSRVLECAL-SEEGVAHAEELQFACSQEGQRAIQSAIVEHKLDRIVVAACSPHLHEP  7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2964674  1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     MRIGVFVCHCGLNIARIVDVQEVVNYAK-NLEDVYFSTDLKYACSDSGQEEIIKAIKENRLDAVVIAACSPKLHEH  7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0878733  1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     MRIGVFVCHCGLNIARVVDVKELVEYAK-TIDGVVHAEDIDYACSDSGQEEILNAIKEKNLDAFVVAACSPKLHEP  7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L16356      1 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[ 8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>]LRIGVYVCHCGLNIAGSVDCEAVTEYAR-GLDDVVVASDNKYTCSDPGQDIIKNEIREHKLNRVVVASCTPRLHEP  83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KPV63986      1    [17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]IRIGVYVCHCGLNIAGSVDCEEVARFAA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>-TLPHVVLSKDNRYMCSDPGQELLKRDIREQKLSRVVVASCSPRLHEP  9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51309217  1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 [ 8]LRIGVYVCHCGLNIAGVVDCGAVSEYAA-TLPDVVLSRHNAYTCSEPGQNQIKQDIADHKLNRVVVASCSPRLHEP  83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1286569  1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 [ 4]LRIGVYVCHCGKNIGGTVRCDEVAEYAS-HLPGVILAKDSLYTCSEPGQEQIKHDIREHDLNRVVVASCTPRLHEP  7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KPJ88130      1    [13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]PRIGVYVCHCGLNIGGSLDCEAVAMHAM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>-NLDNVVYTEHQLYTCSEPGQEKIKKDIAEHNLNRIVVAACSPRMHEP  88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                                           #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1022820  7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TFRHVMEKAGLNPYLMEMVNIREQCSWVHADDPQMATQKAFDLIRMGVAKARFLRELSATNSKASRNVLIIGGGVAGIEA  15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037482  7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TFRHVMEKADLNPYLMEMVNIREQCSWVHADDPQMATQKAFDLIRMGVAKARFLRELSATSSKASRNVLIIGGGVAGIEA  15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1307542  7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TFRHVMEKAGLNPYLMEMVNIREQCSWVHADDPQMATQKAFDLIRMGVAKAKFLKELSATSSKASRNVLIIGGGVAGIEA  15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23843920  7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TFKRVLEKAGLNPFMLEMVNIREQCSWVHMDNPQMATQKAFDLIRMGIARLKLLDPLQLKKVPAKKDVMVIGGGVAGIEA  15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5324480  7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TFRRVLQKAGLNKYMLEMVNIREQCSWVHMAEPQLATQKAFDLIRMGLARLKLLDPLQIKTVTANKSVLIIGGGVAGIEA  15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194718  7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TFKRVLEKAGINPYLLEIANIREQCSWVHMHNHSMATQKAFDLIKMGVAKLKLLAPLQIRTFKANKDVLVIGGGVAGIEA  15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897960  7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TFRRVIEKAGINPYLLEMVNIREQCSWVHGNNPQMATQKAFDLIKMGLARLKHSNPLDIEKFRINTDVLVIGGGVTGIEA  15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194860  77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TFQQVIENAGVNPYLLEIVNIREQCSWVHKQHPEMATQKAFDLIKMGVAKLKNLEPLEVKKVSINRNVLVIGGGVAGIEA  156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037418  7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TFRNVLEKSGINPFLLEIVNIREQCSWVHMENPRMATQKAFDLIKMGVAKLRFLKPLKIQSTPVSKEVLVIGGGVAGIEA  15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089472  7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TFRRLLEQSGLNPHLLGMVNIREQGSWVHSDEDGLATQKAKDLVSMGVARVALLTPLDKKTIPANKDVLVIGAGVAGIEA  15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4586170  7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TFRRVISEAGINPFMLEMANIREQCSWVHMDEPPQAQEKAKDLIRMAVAKAALLNPLQGETMPVSREVLVIGGGVAGIQA  15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2684393  7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TFRRAVEGL-INPYLVECTNIREQCSWVHTDRAR-ATRKACDLVRMGIARARHLEPLKPRRIVVNRDVLVIGGGVAGITA  153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2964674  7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TFRKAAMRAGLNPYMVLMANIREQCSWVHQEHPKAATEKAKDLVRMAVAAARKLEPLSRKRIEVKKSAVVIGGGVAGIEA  15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0878733  7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TFRRVAIRAGLNPYMVEIANIREQCSWVHQAKPKAALAKAKDLIRMAVAKARTNRPLERRKAEIERSVAVIGGGVAGIEA  15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L16356      84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TFRKACEDAGLNPYLFEMANIRDQCSWVHLYDREGATQKAKDLVKMAVARARLLTPQYETEVPVTRKALVIGGGVAGIQA  163</w:t>
      </w:r>
      <w:proofErr w:type="gramEnd"/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V63986      93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TFRKACEEAGLNRYLFEMANIREQCSWVHLYEREMATEKAKDLVKMAVAKAAFLEPAEESEVPIIKKALVIGGGVAGIQA  172</w:t>
      </w:r>
      <w:proofErr w:type="gramEnd"/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51309217  84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TFRQCVAEAGLNPYLLDMANLREHCSWVHCNDKQGATQKACDLVRASVARTRLLQECHEAQIAVTPTTLVVGGGVAGIQA  163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1286569  80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 TFRAACESAGLNPYLLEMANIREHCSWVHLHDKDAATEKAKDLVAMAVNRAARLKPQIEVTVPVTRKAMVIGGGVAGIQA  15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J88130      89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TFRSCIKAAGLNQYLLEMANIREHCSWVHLHDREAATEKAKDLVRMSVARARLLEPQEEIDIPVIQKALVIGGGVAGIQT  168</w:t>
      </w:r>
      <w:proofErr w:type="gramEnd"/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b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                                                      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*  *</w:t>
      </w:r>
    </w:p>
    <w:p w:rsidR="008E68DE" w:rsidRPr="008E68DE" w:rsidRDefault="008E68DE" w:rsidP="008E68DE">
      <w:pPr>
        <w:jc w:val="left"/>
        <w:outlineLvl w:val="0"/>
        <w:rPr>
          <w:rFonts w:ascii="Courier New" w:eastAsia="Calibri" w:hAnsi="Courier New" w:cs="Courier New"/>
          <w:b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1022820  15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ALNLAEAGFPVTMVEKESTIGGKMALMNEVFPTNDCSICVLAPKMTEVQNHPNITLYTYSEVTDISGSVGKFHVRVKRKP  235                      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037482  15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ALNLAEAGFPVTMVERESTIGGKMALMNEVFPTNDCSICVLAPKMTEVQNHPNITLYTYSEVTDISGSVGKFHVRVTRKP  23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1307542  15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ALNLAEAGFPVTMVEKESTIGGKMALMNEVFPTNDCSICVLAPKMTEVQNHPNITLYTYSEVTDISGSVGKFHVKVTRKP  23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23843920  15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ALTLANSGHHVIMVEKEPTIGGKMALLNEVFPTNDCSICVLAPKMTDVNQHPNIDLITLAEVTDVSGPVGNFNVTVTRQP  23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5324480  15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ALTLADSGYHVHMVEKEPTIGGKMALLNEVFPTNDCSICVLAPKMTDVQQHPSVDLMTMAEVSEVRGFAGNFQVTVTKKP  23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194718  15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ALTLADAGTHVYMVEKEPTIGGKMALLNEVFPTNDCSICVLAPKMTDVQNHPNIEMRTYSEITDISGSVGNFNVKGVEHP  23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897960  15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SLNLADSGYNVHLIEQEPTIGGKMALINEVFPTNDCSICVLAPKMTEVHNHPNITLLTLSQITEITGNVGNFKIKGVKRP  23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194860  157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ALNLADAGYHVYMVEKEPSIGGKMALLNEVFPTNDCSICVLAPKMTEVSNHPNIELYTNSEITEITGSVGNFTVKGLKKP  236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lastRenderedPageBreak/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037418  15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ALNLADTGYKVHMIEKEPTIGGKMALLNEVFPTNDCSICVLAPKMTEVVNHPDIELHTLSEITAIEGSVGNFEVTGITQP  23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089472  15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ALHLADMGIKVRLVEKEPTIGGKMALMNEVFPTNDCSLCALAPRMSDVQSHPNIKLYTYSEITKIEGRAGNFKITGVKKP  23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4586170  15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SLDLADCGLSVHLVERRPTIGGYMALLTDVFPTNDCSICVLAPKMTDVYNHPLIDLVTYAEILNIEGSVGRFTVSGVRKA  23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2684393  154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ALELANADFHVHLVERNSSLGGKMALLDKVFPTGDCSICVFAPKMSEAYAHPNITVHTYTEVEDISGHVGSFRIKLRHKP  233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2964674  15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ALTLANAGVKVYLIEKAPTIGGKMATLNEVFPTNDCSICILAPKMSEAFNHENIEVITNAEVLEVSGHVGNFKVKVRKHP  23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0878733  15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ALTLADSGIKVYLIEKNPTIGGHMATLNEVFPTNDCSICILAPKMSDVWNHENIEVITNAEIDEINGSVGNFRIKVIKHP  23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L16356   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164  ALDLADQDYKVTLVEKEPSIGGKMAQIDKTFPTMDCSICILAPKMSEAGRHPNITLLTNSEVKEVSGYIGNFQIKVLKKA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243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V63986   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173  ALDLGDTGYKVYLVEKEPSIGGRMAQIDKTFPTMDCSICILAPKMSDVGRHPNIELLTNSEVVEVKGYIGNFRVMVLKKP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25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51309217  164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ALDLANAGTKVILVEKKPSIGGIMAALDKTFPTMDCSICILGPKMTDVGRHPNITLLTLSEVKEIKGFVGNFTVRVLKKA  243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1286569  160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ALDMADAGYKVYLVERTGSIGGRMAQIDKTFPTMDCSICILAPKMSEVGRHPNIELLTLSEIQEVQGHIGNFKAKILKKA  23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J88130   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169  ALDLADAGYEVNLVEKEPSIGGRMAQIDKTFPTMDCSICILAPKMAEAGRHPNIRLMTLTEVTSINGYVGNFTVSVMHNA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248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b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                      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 xml:space="preserve">    *  *   *   *                                    *     *  *   *                       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1022820  23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RFVLEDKCKGCVDLCSGVCPVEIENPMNYGIGKTRAIYMPIPQSVPQVVLIDPDHCVG   CGLCQLACPAEAVDYEQKP  31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037482  23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RFVLEDKCKGCVDLCSEVCPVEIENPMNYGIGKSRAIYMPIPQSVPQVVLIDPDHCVG   CGLCQLACPAEAVDYEQKP  31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1307542  23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RFILEDKCKGCVDLCSAVCPVEIENPMNYGVGKTRAIYMPIPQSVPQVVLIDPDHCVG   CGLCLQACPADAVDYEQKP  31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23843920  23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RYVDEDKCKGCVDECGRVCPVEVPNRFDSGLGKTKAINMPIPQAVPQVVYIDNEYCVG   CGLCKLACPADAIHYHQKE  31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5324480  23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RYVIEDRCKGCVDECSRVCPVEMANRFDMGMGRTKAINMPIPQAVPQVAYIDSDYCVG   CGLCMQACPADAIDYNMKE  31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194718  23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RYVMIDRCKGCIDQCSNVCPVEIPNPFDSGLGKTKAINMPIPQAVPQSAYIDNEFCVG   CGLCKQACPADAIDYNLKE  31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897960  23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RYVLEDKCKGCVEDCSGVCPVEIPSKFDYGLGKKKAISIPIPQSVPQVAYINSDYCVG   CGLCSLACPAEAIDYKQKE  31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194860  237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RYVSEDKCKGCIEECSSVCPVEISNPFDYGIGKIKAISMPFPQAVPQCAYINDEYCVG   CGLCRQVCPADAVDYEQKE  313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037418  23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RYVSEEKCKGCVDECSRVCPVEIPSRFDSGLGKSRAINIPIPQAVPQVAYIDGDYCVG   CGLCAQACPADAVEFEQQT  31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089472  23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RYVDEKKCKGCIDLCAHVCPIDVPNQFDYGIGARKSIYIPFAQAVPLVACID-EHCVG   CGMCRLACPAEAVDFTQRP  311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4586170  23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RFVDEKLCKGCLNECAGVCPVEVPDDYEFGLGKRKAIYMPIPQAVPLVACIDPSACIG   CGLCAEACPVDAVKYDQRQ  31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2684393  234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RYI-NEYCKGCIELCSSVCPVEVPNEFDFHLSKRKAIYKPFAQAVPEYAVIDPEACVG   CGLCRLACPLDAVDYEQKE  30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2964674  23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RYVDENKCKGCIDDCSSVCPVEVPNEFDYTIGVRKAIYLPIPQSTPLYAAIDWEHCIG   CRLCEKACEPKAVDFNQKP  31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0878733  23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RYVDESKCKGCIDDCSSVCPVEIPNEFDYGIGVRKAIYIPIPQSTPLYAAIDWEHCIG   CRLCEKACQPKAVDFSQQP  31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L16356   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244  RFVDEKECTACGD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>-CADVCPVVRPNEFDVGLATRKAIYTPFAQAVPSAYIINMDDCLG[5]CGKCVDKCEKHAINFDMPD  324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V63986   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253  RYV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>-TRDCTACGD-CSKVCPVTAPNEFDVGLATRRAIYTPFAQAVPSTYIIDRNICLN[6]CDKCIKACERRAIDFDMKP  333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51309217  244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RYVHEDMCTACGE-CAKVCPVVLPDEFDQGLSSRRAIYSPFPQAVPSSYLIEMERCLG[5]CGKCVDQCEKQCIDFHMSD  324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1286569  240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RYV-TKECTACGD-CIQACPQLSPDEFNAGLSIRRAIHIPFAQAVPSTFLIDMDRCLN[6]CDRCFQSCSHKCIDFADKD  320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J88130   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249  RYV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>-TSDCSACGD-CSNVCPQFAPNEFDIGLAARKAIYLPFAQAVPSKYLIDMNLCLN[6]CEKCVEACERKCINFNDTR  32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b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                                                                                          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*</w:t>
      </w:r>
    </w:p>
    <w:p w:rsidR="008E68DE" w:rsidRPr="008E68DE" w:rsidRDefault="008E68DE" w:rsidP="008E68DE">
      <w:pPr>
        <w:jc w:val="left"/>
        <w:outlineLvl w:val="0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1022820  31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EIEFEAGAIIVSTGYQLFDASRKKEYGFGKYPDVITNMQLERMLNSAGPTGGRVLVPSTGEPPKSVAFIQCVGSRDKTV  39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037482  31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EIEFEAGAVIVSTGYQLFDASRKKEYGFGKYPDVITNMQLERMLNSAGPTGGRVLVPSTGQPPESVAFIQCVGSRDKTV  39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1307542  31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EIEFEAGAVIVSTGYQLFDASRKKEYGFGKYPDVITNMQLERMLNSAGPTGGRVIVPSTGKPPKSVAFIQCVGSRDKTV  39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23843920  31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KIEFTVGAIILSTGYSHFDASRKPEYGYGIYPDVITNMELERLLNAAGPTKGRVLSPSTLKVPEKVSFIQCVGSRDEQV  39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5324480  31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TISIKVGAIILASGYKIFDAARKEEYGYGVYPDVITNMELERLLNASGPTRGKVLVPSTRQIPKKVAFIQCVGSRDETV  39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194718  31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EFSFTVGAVIVATGYQGFDAKRKEEYGYSVYPDVLTNMELERLLNASGPTRGRVVVPSTHETPEKVAFIQCVGSRDETV  39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897960  31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EFIFNAGAIIVSTGYSLFDASRKEEYGYGIYPDVITNMELERLLNASGPTRGRVVVPSSGKVPERVAFIQCVGSRDESV  39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194860  314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EFSFDAGAVIVATGYNVFDASRKEEYGYSKYPDVITNMELERMINASGPTHGKVVVPSTKEIPQKVAFIHCVGSRDETV  393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037418  31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TQFQLNVGAIIIATGYRLFDASRKEEYGYGIYPDVMTNMELERLLNASGPTRGRVTCPSTGEVAEEVAFIQCVGSRDESV  39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089472  312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GFEFNVGAIILATGYQPFDARRKEEYGYGRYRNVVTTLELERMLSAAGPTHGRVISPSTGADVKSAAFILCVGSRDEQV  391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4586170  31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EFRFDVGAIIVATGWQSFDPARKEEYGYGRYRDVISALQVERLLNAAGPTGGEVVRPSTGEVAKSVAFLQCVGSRDETV  39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2684393  310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STEEVEVGAIIVATGYSTFDPARKPHYHFSEGKDVITSAQLERMLSASGPTGGTLVQPSSMSVPKSVAFVQCVGSRDEQV  38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2964674  31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DLEIEAGVIIVATGYKPFDARRKEEYGYGVYKNVITTLELERLLSASGPTLGNLYRPSDSSVPRKIAFIQCVGSRDVKT  39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0878733  31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TLEIKAGAIIVATGYKIFDARRKTEYGYGRFKNVITTIELERLLSASGPTMGRLLRPSDSTVPKRIAFIQCVGSRDEKT  39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L16356   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325  ELIDLDVGTIIVATGVDVYDPTEMTEYGYRRYENVITSLEFERLINAGGPSGGHLIRPSDKKIPKTVGFIQCVGSRNEKR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404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V63986   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334  ETVELEVGTIIVAAGADVYDPSSLANYGYGKFPNVITSLEFERLINAGGPSGGHLIRPSDMQIPKSVAFIQCVGSRSEK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>-  41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51309217  325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ELSFEVGTIIMATGMDIYDPTRLDEYGYTRFDNVLTSMEFERLINAGGPTGGEVVRMTDRKRPRSVAFIQCVGSRSLHK  404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1286569  321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QILELEVGTIVVATGVEVYDPTALTELGYGKFPNVITTLEFERLINAGGPSGGELIRPSDRKRPKKVAFLQCIGSRSKR-  39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J88130   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330  SEETFRVGTIVVCTGVDVFDASEIPQYQYRRAPNVITSLEFERMINAGGPTHGHLIRPSDHRIPKSVAFIQCVGSRSNK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>-  408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b/>
          <w:sz w:val="16"/>
          <w:szCs w:val="16"/>
        </w:rPr>
      </w:pP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b/>
          <w:sz w:val="16"/>
          <w:szCs w:val="16"/>
        </w:rPr>
      </w:pPr>
      <w:r w:rsidRPr="008E68DE">
        <w:rPr>
          <w:rFonts w:ascii="Courier New" w:eastAsia="Calibri" w:hAnsi="Courier New" w:cs="Courier New"/>
          <w:b/>
          <w:sz w:val="16"/>
          <w:szCs w:val="16"/>
        </w:rPr>
        <w:t xml:space="preserve">                       *   **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1022820  39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GNEYCSRVCCMAALKNSQMVKERYPDTDVTIHYIDIRAAGEMYEEYYTRTQEMGVDFIRGKVAEV   YSGEDGRPVVRF  46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037482  39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GNEHCSRVCCMAALKNSQMVKERYPGTDITIHYIDIRAAGEMYEEYYARTQGMGVDFIRGKVAEV   YAGEDGRPVVRY  46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1307542  39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GNEYCSRVCCMAALKNSQMVKERYPDTEITIHYIDIRAAGEMYEEYYTRTQSMGVDFIRGKVAEI   YAGEDGRPVLRY  46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23843920  39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GNPYCSRVCCMSSMKNAQLLKERYPDVDITIHYIDVRASGEMYEEYYIRSQEMGINFVRGKVGEI   LQDFDGKLKLRY  46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5324480  39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GNPYCSRVCCMSAMKNAQLLKERYHDIEIVIHYIDIRAAGEMYEEYYIRSQSMGIDFIRGKVAEV   QQDLNNKLFMRF  46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194718  39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GNPYCSRVCCMSSMKNAQMIKERYPDTDVTIHYIDIRAAGEMYEEYYVRSQMMEINFIRGKVAEV   QLDPQGQMQLRY  46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897960  39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DNPYCSRVCCMASMKNAQLLKERYPQIEIVIHYIDVRASGEMYEEYYTKTQSMGIDFIRGKASQV   LMDKQGRPALRF  46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194860  394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GNPYCSKVCCMSAIKNAQLLKERYPEMDIRLHYIDIRASGEMYEEYYTNAQSMGIQFVRGKVAEI   QEDNSGKPVLRY  470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037418  39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GNPYCSRVCCMSAMKNAQLLKERYPDIRITIHYIDIRASGEMYEEYYTKTQAMGVDFVRGRVAEI   VQEHDASLSLRY  46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089472  392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GNPYCSRVCCMASVKNAMKIAEKYPDAKVSVHYIDIRAAGEMYEEYYRRAQEMGVSFVRGRVAEV   -EESEGKTIIHY  467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4586170  39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GNAYCSRVCCMYALKNAQLIKEKYPETEVSIHYIDLRAGGEGYEEFYMRAQRLGINFIRGRVSEV   -EEVDGSLRVNY  468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2684393  390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GNAYCSRVCCMSAIKNALQIKERHPEVEVSVHYLDVRACGEGYEEMYLRAQKAGVRFIRGLPGEI[4]LEGRDGGADVLY  470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2964674  39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-NKYCSRVCCMVSIKNAYIIKERYPEADVSVFFIDIRAFGRMYEEFFARAQEKGIRFIRGRVAEI   YELENGNLILTY  468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0878733  39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-NKYCSRVCCMVSLKNAYAIKERYHDAEITIFYIDIRAFGRMYEEFYRRVQEAGVRFIRGKVGEI   IENENGNLIVSY  468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L16356   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405  GNPYCSNVCCMNTIKDSLLIMEHWPDTKIKIFYLDIRAFGKGFEDLYKRSKSSGVMYIRGLPAEI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>[1]EDPVTNNLVIVS  48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V63986   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413  GHLYCSNVCCMNTIKDSLLIKEHWPDTQIHVFYVDIRAYGKGFEDLYKRAKKEGVTFIRGLPAEI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>[1]EDRKSHNLWLIG  490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51309217  405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GSSYCSNVCCMNTIKCAFMLKEHYPDIEVKVFYIDIRAFGKGFEDQYRRTKRMGVQYIRGLPGTV[1]ENTDNGNLTVFV  48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1286569  400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SNPYCSNVCCMNTVKDALLIKEHWPDTEIHVFYIDIRAFGKGFEDLFQRARREGVVFMRGIPGEI[1]EDIQTGDLTLLG  477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J88130   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409  TNPYCSNVCCMNTIKDSLLIKEHWPDTEIKVFYIDIRAFGKGFEDLFQRAKRLGVQFIRGLPGEI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>[1]Q-LNSGNLRLIG  48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b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                                                                                     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 xml:space="preserve">#     </w:t>
      </w:r>
    </w:p>
    <w:p w:rsidR="008E68DE" w:rsidRPr="008E68DE" w:rsidRDefault="008E68DE" w:rsidP="008E68DE">
      <w:pPr>
        <w:jc w:val="left"/>
        <w:outlineLvl w:val="0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1022820  470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NTLESSVEEEAHDLVVLSTGYEPTKAAEGIGRMLNLARRPDRFFASAHPKMRPVDAPVSGVFLAGCASGPKEIQVSIAQ  54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037482  470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NTLESRVEEEAHDLVVLSTGYEPSKAAEGIGRMLNLARRPDRFFASAHPKMRPVDAPVSGVFLAGCASGPKEIQVSIAQ  54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1307542  470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DTLESRIEEEACDLVVLSTGYEPSKSAEGIGRMLNLARRPDRFFASAHPKMRPVDAPVSGVFLAGCASGPKEIQVSIAQ  54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lastRenderedPageBreak/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23843920  470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DTLSSELFEETTDLVVLATGMENVKDADKISRVLNLTRRTDRFFSIAHPKMRPVDSHVKGIYIAGCASGPKEIQVSIAQ  54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5324480  470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DTLSSEVTEEYYDLVVLSTGMEAPDDADKISRVLNLSRRTDRFFAIAHPKMRPVDSHVKGIYIAGCASGPKEIQAAIAQ  54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194718  470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DTLECAIREEPYDLVILATGMEASTTTEPIAKMLNLSKRTDRFLSIAHPKMRPVDAHINGVFIAGCASGPKEIQAAIAQ  54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897960  470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DTLESEIRQESYDMIVLATGMEAPENSRTITRMLNLSCRADRFYSIAHPKMRPVDSHIDGVFIAGCATGPKDIQSSIAQ  54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194860  471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DTLENKIFEETYDLVVLSVGLEANKDEK-ISSMLNLSTRSDGFYTVSHPKMRPVESNIDGVYIAGCASGPKEIQISIAQ  54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037418  470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NTLESRIEEKQYDLVILSTGMEADPSAKPIGSMLKMAKRPDRFFAVSHPKMKPVDSHINGVFLAGCASGPKEIQVSIAQ  54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089472  468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DTLSGDTRHEAYDLVVLAIGMEANMDAGNIGRMLNLSTRPDRFFQSAHPKMRPVQTHTKGVFIAGCAGGPKEIQVSIEQ  547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4586170  469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DTLLGGFRSKPYDLVVLSAGLEPNKDADVVGNLLGLAKRPDGFFEIAHPKMRPVEAHIEGVFIAGCASGPKEIQVSIAQ  548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2684393  471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DTLAGRLMRTHYDLVVLSVGMESPEEAEPIARMLNLRRRDDRFLAVAHPKMRPAESVYRGIFLAGCATGPKEIQLSITQ  550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2964674  469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NTLTGEIKEEEFELVVLSIGMEGNTD---LANKLGISVGEDGFYDVAHPKLRPAETDVKGIFLAGAASGPKDIQDSVAS  54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0878733  469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STLEGEVREEEFDLVVLSIGIEGNRD---VATKLGLGIGEDGFFEVAHPKLRPAETNVKGIFLAGCASGPRDIQDSVAS  54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L16356   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483  ENTNTGKVEEHEVDMAILSVGLIPTKDSDVIQRLFTLSKTSDGFFMESHPKLKPVDAPTQGVFFAGCAEGPKDIKDSVTQ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56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V63986   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491  ENTLQKELYRVNVGMVILSIGIESRRDSEVIQRLLTLSRNPDGFFMEAHPKLRPVDTPTGGVFLAGCAEAPKDIKDSVTQ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570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51309217  48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NPETRIVERHELEMLVLAVGVRPPSGLKHLQEMLALQRNPDGFFLEAHPKLQPVDAATRGIFFAGCSEGPKDVKDSVTQ  56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1286569  478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ENTLLGSHYKFHMDMVILSVGIKPHKDAEKIQRLLNLATDTDGFYMEAHPKLRPVDTTTGGVFLAGAAEGPKDIKDSVTQ  557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J88130   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486  EMTLMDRLYNMETEMVILSIGLKPSIGSDVVRKFLTMSLTSDGFFMVAHPKLRPVDTTSRGVFLAGCAEGPKDIKESVTQ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56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b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                                                 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*  *  *   *                     *  *  *   *</w:t>
      </w:r>
    </w:p>
    <w:p w:rsidR="008E68DE" w:rsidRPr="008E68DE" w:rsidRDefault="008E68DE" w:rsidP="008E68DE">
      <w:pPr>
        <w:jc w:val="left"/>
        <w:outlineLvl w:val="0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1022820  550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GSACASKVMQLLGTGELEADPMGAHVDPDKCIGCRTCVEVCKFGKISI--ENK-KAVVDEVSCYGCGDCSAACPVGAIQM  626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037482  550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GSACASKVMQLLGTGELEADPMGAHVDPDKCIGCRTCVEVCKFGKISI--VDK-KAVVDEVSCYGCGDCSAACPVGAIQM  626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1307542  550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GSACASKVMQLLGTGELEADPMGAHVDPEKCIGCRTCLEVCKFGKIKI--ENK-KAVVDEVSCYGCGDCSAACPAGAIQM  626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23843920  550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GSGAAAKAMQLLSKGELEMDPLSAHVNPDKCIGCGICADTCKFNKITM--VDR-KAVVDELSCMGCGACSAACPADAIWM  626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5324480  550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GLAASAKTMQLLTWGELETDPLSAHVDEEKCIGCKICEDVCQFGKIKV--ING-KATVDEVSCYGCGACSASCPTDAIMM  626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194718  550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GSATAARSTRLLAKGELKNDPFSAHVDPEKCIGCRICESVCNFNTINV--IDG-KAVVDEISCQTCGSCSASCPTDAITM  626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897960  550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GCAAAAKVMKLLGSGELEADPLCAVVEKASCVGCGLCEDVCIFGKIRV--IDS-KAVVDEISCQGCGTCSAACPTDAIDM  626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194860  550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GSAVASKAMQLLSRGELETDPMSAFVDTDKCTGCGICQDVCKFGKIKL--YNH-KAEVDELSCHGCGSCSAACPEDAIYM  626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037418  550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GSAAASRAIRLLHPGELRTDPLSAHVDYDTCIGCGVCTDVCDYGTIKI--ENG-KAFVDEVSCHGCGTCSAACPVDAISM  626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089472  548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</w:t>
      </w:r>
      <w:proofErr w:type="spellStart"/>
      <w:r w:rsidRPr="008E68DE">
        <w:rPr>
          <w:rFonts w:ascii="Courier New" w:eastAsia="Calibri" w:hAnsi="Courier New" w:cs="Courier New"/>
          <w:sz w:val="16"/>
          <w:szCs w:val="16"/>
        </w:rPr>
        <w:t>GSAAAAKAESLLHKGEIELDPMSAYVITELCDGCRICEAVCEFGRIRVt</w:t>
      </w:r>
      <w:proofErr w:type="spellEnd"/>
      <w:r w:rsidRPr="008E68DE">
        <w:rPr>
          <w:rFonts w:ascii="Courier New" w:eastAsia="Calibri" w:hAnsi="Courier New" w:cs="Courier New"/>
          <w:sz w:val="16"/>
          <w:szCs w:val="16"/>
        </w:rPr>
        <w:t>--DG-</w:t>
      </w:r>
      <w:proofErr w:type="spellStart"/>
      <w:r w:rsidRPr="008E68DE">
        <w:rPr>
          <w:rFonts w:ascii="Courier New" w:eastAsia="Calibri" w:hAnsi="Courier New" w:cs="Courier New"/>
          <w:sz w:val="16"/>
          <w:szCs w:val="16"/>
        </w:rPr>
        <w:t>KASVDEVACRGCGPCAAACPNGAVQL</w:t>
      </w:r>
      <w:proofErr w:type="spellEnd"/>
      <w:r w:rsidRPr="008E68DE">
        <w:rPr>
          <w:rFonts w:ascii="Courier New" w:eastAsia="Calibri" w:hAnsi="Courier New" w:cs="Courier New"/>
          <w:sz w:val="16"/>
          <w:szCs w:val="16"/>
        </w:rPr>
        <w:t xml:space="preserve">  624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4586170  549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GEAAAAKAMRLLVRGELALDPVVAVVDQEKCIGCKLCVDTCPGKAISV---NG-TALVDEAACKGCGTCAAACPVDAIDM  624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2684393  551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AGEAASRAMSLLSKGVIEADAYTAVVDAEKCIGCGICESVCPSASIQLggNPK-RARVDGSTCIACGTCIASCPADAIDQ  62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2964674  54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AGLAASKAMELIFGGEAEFDPYNAYVNEEKCIGCRICEEVCNFNAVTF--ENK-KAKIDPNACVMCGVCAASCPADAIDL  62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0878733  54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AGLAAAKAAQLVLTGETEFDPYNAYVDEEKCIGCRICEKVCEFNAVTV--D-R-KAKINPNACAMCGICVAACPADAIDM  621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L16356   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563  ASAAASRAGILMKAGKIKVEAITSVIDEDICNACGLCARVCPYNAIEVdpKNKiPAHVIEAACAGCGTCGAECKHGAITM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64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V63986   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571  ASAAAARASTLMAKGSVTVEAITPRVIIENCKACVLCAKVCPYNAIFVnkELK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>-RAEVIEAACAGCGTCGAECPFDALIM  64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51309217  56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ASAAAMRASILMSKGMLSVEGITAEVNPELCSSCGLCAKVCPYKAITVdrIAKsGAHVTTAACSGCGTCSAECPENAIEM  64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1286569  558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ASAAASRANILMSKGEVQIPAITSHIDPEKCTACGLCARVCPYHAIEGskEQG-FYRVIEAACQGCGACVPECRFGAIDQ  636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J88130   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566  ASAAAARANIIMNRGKITVEAITARVQEDLCTGCGACTKVCPYNAIYLn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>-QNK-RAVVIDAACAGCGTCSAECQYGAIIM  643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b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                                                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 xml:space="preserve">*  *                         *  </w:t>
      </w:r>
    </w:p>
    <w:p w:rsidR="008E68DE" w:rsidRPr="008E68DE" w:rsidRDefault="008E68DE" w:rsidP="008E68DE">
      <w:pPr>
        <w:jc w:val="left"/>
        <w:outlineLvl w:val="0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1022820  627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RNFENEQILAQVREA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TAHKSQCPFIVAFLCNWCSYACADLTGMSRIRYPTNIRVIRTMCSARVNPEFVLEALKGGADGVL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06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037482  627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RNFENEQILAQVRAA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TAHKSQCPFVVAFLCNWCSYACADLTGMSRIHYPTNIRVIRTMCSARINPEFVLEALKGGADGVL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06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1307542  627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RNFENEQILAQVREA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TAHKSQSPFIVAFLCNWCSYACADLTGMSRLHYPTNIRVIRTMCSARVNPEFVLEALKGGADGVL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06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23843920  627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RNSTDAQIVAQIHAA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TEVKSESPLIVAFLCNWCSYTCADLAGTSRIQYPTNIRVIRVMCAGRVDPSFVLEALERGADGVL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06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5324480  627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RNSTDEQILAQVRAA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TEVKSEFPLIVAFLCNWCSYTCADLAGVSRIQYPTNIRAIRVMCAGRVDPDFVLEAFKGGADGVL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06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194718  627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PHSTDEQIIAQIRAA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VEIKDEFPLIIAFLCNWCSYGSADLAGTSRIQYPTNVRIIKVMCAGRVDPDFVLEALQGGADGVL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06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897960  627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RHFTDEQIFAQIEAA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VESRDEFPLIIGFLCNWCSYSCADLAGVSRIDYSTNIRIIRTMCAGRVDPEFVIKALEGGADGVL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06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194860  627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RNQTDAQIHSQIEAA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LEVKDEFPLIVSFLCNWCSYACADLAGTSRIQYPTNVRIIRVMCAGRVDPEFVLTAFEKGADGVM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06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037418  627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HNHTDEQVRAQIKAA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LEVKDEFPLIVAFLCNWCSYASADLAGTSRIQYPTNVRIIKVMCAGRVDPDFVMEAFEMGADGIF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06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089472  625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RSYTDEQIMAQIEEA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TRDINEYPLVIGFLCHWCSYAAADLAGSMRIQYPTNLRNIRVLCTGRINPSFVLEALKRGADGVL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04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4586170  625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TLFSDEQIMAQVRAA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TAVKGQYPFIVGFLCNWCSYAGADLAGTSRIQYPTNMRAIRVMCAGRVDPAFVLEALKGGADGVL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04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2684393  630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KNFTDSQILSQIRAI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-DPESEYPLIVAFLCNWCAYGAADLAGISKLKYPPNVRIIRVMCSGRVDPQMVLEALKCGADGVL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08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2964674  62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GFFKEDAIVAMIDAL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AEEKKVEPLILIFACHFCSYGALDLAGTTKTQYSPNVRVIRTLCSGRVDPEWILRALKRGIDGVM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0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0878733  622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GFFSDEGIKAMIDAL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GEEKNADPLALAFACWYCSYGAADLAGTTKVQYEPNVRIIRVLCSGRVDPEWVLRALARGIDGVI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01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L16356   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643  RHFTDQQILAQVDAV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TEE</w:t>
      </w:r>
      <w:proofErr w:type="gramEnd"/>
      <w:r w:rsidRPr="008E68DE">
        <w:rPr>
          <w:rFonts w:ascii="Courier New" w:eastAsia="Calibri" w:hAnsi="Courier New" w:cs="Courier New"/>
          <w:b/>
          <w:sz w:val="16"/>
          <w:szCs w:val="16"/>
        </w:rPr>
        <w:t>-NADKKIVAFCCNWCSYAGADFAGVSRMQYPPAVRIIRSMCSGRISEEFVLHAFRRGAAAVL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21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V63986   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650  RHFTDEQIYAQIDAA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TEQ</w:t>
      </w:r>
      <w:proofErr w:type="gramEnd"/>
      <w:r w:rsidRPr="008E68DE">
        <w:rPr>
          <w:rFonts w:ascii="Courier New" w:eastAsia="Calibri" w:hAnsi="Courier New" w:cs="Courier New"/>
          <w:b/>
          <w:sz w:val="16"/>
          <w:szCs w:val="16"/>
        </w:rPr>
        <w:t>-DADTKIVAFCCNWCSYAGADFAGVSRMQYPTNVRIIRTMCSGRVAPKFVERAFARGAAAVL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28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51309217  64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HHFTDPQIEAQIEAV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LGD-RAEERVLVFACNWCSYAGADFAGVSRLEYPASTRLIRTMCSGRVDEKFLWKAFALGVPAIL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21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1286569  637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AHFTEEQIVSQIDAA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LAI-DPHNKILAFACNWCSYAGADFAGVSRMQYPHNVRIIRTMCSARVSPSWIEKAFSMGAGGVL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15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J88130   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644  RHFTDDQIMAQIDAF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TEH</w:t>
      </w:r>
      <w:proofErr w:type="gramEnd"/>
      <w:r w:rsidRPr="008E68DE">
        <w:rPr>
          <w:rFonts w:ascii="Courier New" w:eastAsia="Calibri" w:hAnsi="Courier New" w:cs="Courier New"/>
          <w:b/>
          <w:sz w:val="16"/>
          <w:szCs w:val="16"/>
        </w:rPr>
        <w:t>-EPEKKILAFNCNWCSYAGADFAGIGRMQYSPEVRIIRTMCSGRVSSRFVEYAFARGVAMVL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2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</w:p>
    <w:p w:rsidR="008E68DE" w:rsidRPr="00703F07" w:rsidRDefault="00703F07" w:rsidP="00703F07">
      <w:pPr>
        <w:jc w:val="left"/>
        <w:rPr>
          <w:rFonts w:ascii="Courier New" w:eastAsia="Calibri" w:hAnsi="Courier New" w:cs="Courier New"/>
          <w:b/>
          <w:sz w:val="16"/>
          <w:szCs w:val="16"/>
        </w:rPr>
      </w:pPr>
      <w:r w:rsidRPr="00703F07">
        <w:rPr>
          <w:rFonts w:ascii="Courier New" w:eastAsia="Calibri" w:hAnsi="Courier New" w:cs="Courier New"/>
          <w:b/>
          <w:sz w:val="16"/>
          <w:szCs w:val="16"/>
        </w:rPr>
        <w:t xml:space="preserve"> </w:t>
      </w:r>
      <w:r>
        <w:rPr>
          <w:rFonts w:ascii="Courier New" w:eastAsia="Calibri" w:hAnsi="Courier New" w:cs="Courier New"/>
          <w:b/>
          <w:sz w:val="16"/>
          <w:szCs w:val="16"/>
        </w:rPr>
        <w:t xml:space="preserve">                     * </w:t>
      </w:r>
      <w:r w:rsidRPr="00703F07">
        <w:rPr>
          <w:rFonts w:ascii="Courier New" w:eastAsia="Calibri" w:hAnsi="Courier New" w:cs="Courier New"/>
          <w:b/>
          <w:sz w:val="16"/>
          <w:szCs w:val="16"/>
        </w:rPr>
        <w:t xml:space="preserve"> </w:t>
      </w:r>
      <w:r>
        <w:rPr>
          <w:rFonts w:ascii="Courier New" w:eastAsia="Calibri" w:hAnsi="Courier New" w:cs="Courier New"/>
          <w:b/>
          <w:sz w:val="16"/>
          <w:szCs w:val="16"/>
        </w:rPr>
        <w:t xml:space="preserve">  </w:t>
      </w:r>
      <w:r w:rsidRPr="00703F07">
        <w:rPr>
          <w:rFonts w:ascii="Courier New" w:eastAsia="Calibri" w:hAnsi="Courier New" w:cs="Courier New"/>
          <w:b/>
          <w:sz w:val="16"/>
          <w:szCs w:val="16"/>
        </w:rPr>
        <w:t xml:space="preserve">* </w:t>
      </w:r>
    </w:p>
    <w:p w:rsidR="008E68DE" w:rsidRPr="008E68DE" w:rsidRDefault="008E68DE" w:rsidP="008E68DE">
      <w:pPr>
        <w:jc w:val="left"/>
        <w:outlineLvl w:val="0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1022820  707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VAGCRMDECHYIHGNFDAKKRMDILKEVIKEIGLDPKRLRTLWISAAEGERFSNTINEFVKELEE-IGPIGSEFKQECA[ 9]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93</w:t>
      </w:r>
    </w:p>
    <w:p w:rsidR="008E68DE" w:rsidRPr="008E68DE" w:rsidRDefault="008E68DE" w:rsidP="008E68DE">
      <w:pPr>
        <w:jc w:val="left"/>
        <w:outlineLvl w:val="0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037482  707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VAGCRMDECHYIHGNFDAKKRMDVLKEVIKEIGLDPKRLRTLWISAAEGERFSNTITEFVKELEE-IGPIGSELKQEYT[ 9]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93</w:t>
      </w:r>
    </w:p>
    <w:p w:rsidR="008E68DE" w:rsidRPr="008E68DE" w:rsidRDefault="008E68DE" w:rsidP="008E68DE">
      <w:pPr>
        <w:jc w:val="left"/>
        <w:outlineLvl w:val="0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1307542  707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VAGCRMDECHYIHGNFDAKQRMDVLQEVLKEIGLDPRRLRTLWISAAEGERFSNTITEFVKELEG-IGPIGTEFKLEET[ 8]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92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23843920  707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VAGCRLGECHYIFANYNAKQRMEALKEVLGDVGIDPGRLSVEWISASEGERFANSIEGFVDYLKK-IGPIGSELKEAEQ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    784</w:t>
      </w:r>
    </w:p>
    <w:p w:rsidR="008E68DE" w:rsidRPr="008E68DE" w:rsidRDefault="008E68DE" w:rsidP="008E68DE">
      <w:pPr>
        <w:jc w:val="left"/>
        <w:outlineLvl w:val="0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5324480  707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VAGCRLGECHYIFANYSAKKRMEVLQGVLEDIGIDPHRLKVEWISAAEGERFARSIESFVDELKE-IGPIGSELLEGHN[ 2]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86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194718  707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VTGCRLDECHYILGNIDAKHRMENLKEVLDEIGLDPRRLRLQWISAAEGDKFAKTIEDFVDELTE-LGPVGSELPEEQE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    784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897960  707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VAGCKLGECHYVHANYSAKKRLEALQNVLEETGIDPSRLRLLWISASECEKFAKTVDDFVDNLKN-IGPVGHEILEAAD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    784</w:t>
      </w:r>
    </w:p>
    <w:p w:rsidR="008E68DE" w:rsidRPr="008E68DE" w:rsidRDefault="008E68DE" w:rsidP="008E68DE">
      <w:pPr>
        <w:jc w:val="left"/>
        <w:outlineLvl w:val="0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194860  707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VSGCRLGECHYVYGNYNAKQRMDVLKDVLEEIDINPNRLNVEWISASECNRFAESIENFVEELEK-IGPIGSEILEAPN[ 5]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8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3037418  707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VAGCRLGECHYVHGNYHAQTRMENLGETLSKEGFDSGRLRVEWISAAEGEKFASTIEDFVDYLKA-IGPIGSELEEADR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    784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8089472  705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VAGCRLGECHYTIGNYCARQRMDVLGKLLADMGLNESRLRVEWIAASEGERFACIVKDFVKQLKE-IGPIGSELKR---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    779</w:t>
      </w:r>
    </w:p>
    <w:p w:rsidR="008E68DE" w:rsidRPr="008E68DE" w:rsidRDefault="008E68DE" w:rsidP="008E68DE">
      <w:pPr>
        <w:jc w:val="left"/>
        <w:outlineLvl w:val="0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4586170  705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ISGCRLGECHYNKGNYQAYQRVQVLRGVLEKVGINPGRVKIIWCAASEGEILAKEVRKFVSELKE-MGPAGSELAALRL[ 8]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90</w:t>
      </w:r>
    </w:p>
    <w:p w:rsidR="008E68DE" w:rsidRPr="008E68DE" w:rsidRDefault="008E68DE" w:rsidP="008E68DE">
      <w:pPr>
        <w:jc w:val="left"/>
        <w:outlineLvl w:val="0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2684393  709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IGGCRMGECHYQTGNCHCEARMEALREMLAEQGISPDRIATVWVSANESQTLIEALETLIERVEQ-LGPVGKEMDGGWE[ 7]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793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2964674  703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VTGCRLGECHFRVGNYHAVDRIKALKKLLEEIGINPERVETSWHSAGEGAEIAKDIDEFVERIAK-LGSIYEEVAR---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    777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10878733  702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IAGCRLGECHFKYGNYKAKDRFEALKEALKEVGIEPERVRCIWHSAGEAEGIANDFNEFVEELKK-LKS----------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    769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L16356   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 xml:space="preserve">722  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VAGCHLNDCHYIDANYQTLKRVEKLWKKLEKMGIEKERLQLAWISAAEGEKFASKIKQMKEIIDG</w:t>
      </w:r>
      <w:proofErr w:type="gramEnd"/>
      <w:r w:rsidRPr="008E68DE">
        <w:rPr>
          <w:rFonts w:ascii="Courier New" w:eastAsia="Calibri" w:hAnsi="Courier New" w:cs="Courier New"/>
          <w:b/>
          <w:sz w:val="16"/>
          <w:szCs w:val="16"/>
        </w:rPr>
        <w:t>-VSA--GEIKK---[ 6]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800</w:t>
      </w:r>
    </w:p>
    <w:p w:rsidR="008E68DE" w:rsidRPr="008E68DE" w:rsidRDefault="008E68DE" w:rsidP="008E68DE">
      <w:pPr>
        <w:jc w:val="left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V63986   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 xml:space="preserve">729  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VSGCHLGDCHYINANYQTQKRVERLWKKMEKLGLNKDRLQLLWVTAAEGERFASKIKEMQGIVNS</w:t>
      </w:r>
      <w:proofErr w:type="gramEnd"/>
      <w:r w:rsidRPr="008E68DE">
        <w:rPr>
          <w:rFonts w:ascii="Courier New" w:eastAsia="Calibri" w:hAnsi="Courier New" w:cs="Courier New"/>
          <w:b/>
          <w:sz w:val="16"/>
          <w:szCs w:val="16"/>
        </w:rPr>
        <w:t>-VSQ--EETEKGKN[15]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819</w:t>
      </w:r>
    </w:p>
    <w:p w:rsidR="008E68DE" w:rsidRPr="008E68DE" w:rsidRDefault="008E68DE" w:rsidP="008E68DE">
      <w:pPr>
        <w:jc w:val="left"/>
        <w:outlineLvl w:val="0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51309217  722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VSGCHLSDCHYIDANHWTEKRIHRMWRKMEKLGVRQERLQLEWISAAEGIRFQEAMQKM-EGIRKtVSS--EEIALTR-[16]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812</w:t>
      </w:r>
    </w:p>
    <w:p w:rsidR="008E68DE" w:rsidRPr="008E68DE" w:rsidRDefault="008E68DE" w:rsidP="008E68DE">
      <w:pPr>
        <w:jc w:val="left"/>
        <w:outlineLvl w:val="0"/>
        <w:rPr>
          <w:rFonts w:ascii="Courier New" w:eastAsia="Calibri" w:hAnsi="Courier New" w:cs="Courier New"/>
          <w:sz w:val="16"/>
          <w:szCs w:val="16"/>
        </w:rPr>
      </w:pPr>
      <w:r w:rsidRPr="008E68DE">
        <w:rPr>
          <w:rFonts w:ascii="Courier New" w:eastAsia="Calibri" w:hAnsi="Courier New" w:cs="Courier New"/>
          <w:sz w:val="16"/>
          <w:szCs w:val="16"/>
        </w:rPr>
        <w:t>WP_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>041286569  716</w:t>
      </w:r>
      <w:proofErr w:type="gramEnd"/>
      <w:r w:rsidRPr="008E68DE">
        <w:rPr>
          <w:rFonts w:ascii="Courier New" w:eastAsia="Calibri" w:hAnsi="Courier New" w:cs="Courier New"/>
          <w:sz w:val="16"/>
          <w:szCs w:val="16"/>
        </w:rPr>
        <w:t xml:space="preserve">  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VSGCHPADCHYNNANQNTARRVDRFWKRMEKLGINKDRLRLAWVSAAEGAQFAKVIKEMEEGLRK-LTP--QEIEEAA-[13]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803</w:t>
      </w:r>
    </w:p>
    <w:p w:rsidR="00C55FD5" w:rsidRDefault="008E68DE" w:rsidP="008E68DE">
      <w:pPr>
        <w:jc w:val="left"/>
      </w:pPr>
      <w:r w:rsidRPr="008E68DE">
        <w:rPr>
          <w:rFonts w:ascii="Courier New" w:eastAsia="Calibri" w:hAnsi="Courier New" w:cs="Courier New"/>
          <w:sz w:val="16"/>
          <w:szCs w:val="16"/>
        </w:rPr>
        <w:t xml:space="preserve">KPJ88130      </w:t>
      </w:r>
      <w:proofErr w:type="gramStart"/>
      <w:r w:rsidRPr="008E68DE">
        <w:rPr>
          <w:rFonts w:ascii="Courier New" w:eastAsia="Calibri" w:hAnsi="Courier New" w:cs="Courier New"/>
          <w:sz w:val="16"/>
          <w:szCs w:val="16"/>
        </w:rPr>
        <w:t xml:space="preserve">723  </w:t>
      </w:r>
      <w:r w:rsidRPr="008E68DE">
        <w:rPr>
          <w:rFonts w:ascii="Courier New" w:eastAsia="Calibri" w:hAnsi="Courier New" w:cs="Courier New"/>
          <w:b/>
          <w:sz w:val="16"/>
          <w:szCs w:val="16"/>
        </w:rPr>
        <w:t>ISGCHIGDCHYIDTNTYTEKRYNQVQKIMEHGGLDQERLQLVWVSASEGQIFQEKVNEMKRKLKN</w:t>
      </w:r>
      <w:proofErr w:type="gramEnd"/>
      <w:r w:rsidRPr="008E68DE">
        <w:rPr>
          <w:rFonts w:ascii="Courier New" w:eastAsia="Calibri" w:hAnsi="Courier New" w:cs="Courier New"/>
          <w:b/>
          <w:sz w:val="16"/>
          <w:szCs w:val="16"/>
        </w:rPr>
        <w:t>-LSM--DEIKRGML[26]</w:t>
      </w:r>
      <w:r w:rsidRPr="008E68DE">
        <w:rPr>
          <w:rFonts w:ascii="Courier New" w:eastAsia="Calibri" w:hAnsi="Courier New" w:cs="Courier New"/>
          <w:sz w:val="16"/>
          <w:szCs w:val="16"/>
        </w:rPr>
        <w:t xml:space="preserve">  824</w:t>
      </w:r>
    </w:p>
    <w:sectPr w:rsidR="00C55FD5" w:rsidSect="008E68D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1D342E"/>
    <w:multiLevelType w:val="hybridMultilevel"/>
    <w:tmpl w:val="E14469C6"/>
    <w:lvl w:ilvl="0" w:tplc="5A2818E2">
      <w:numFmt w:val="bullet"/>
      <w:lvlText w:val=""/>
      <w:lvlJc w:val="left"/>
      <w:pPr>
        <w:ind w:left="2469" w:hanging="360"/>
      </w:pPr>
      <w:rPr>
        <w:rFonts w:ascii="Symbol" w:eastAsia="Calibr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1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0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7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29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8DE"/>
    <w:rsid w:val="002A00A9"/>
    <w:rsid w:val="00703F07"/>
    <w:rsid w:val="008E68DE"/>
    <w:rsid w:val="00C5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5DC06D-E7F9-4985-B8C5-2E1BBB16B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3F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098</Words>
  <Characters>17661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</dc:creator>
  <cp:keywords/>
  <dc:description/>
  <cp:lastModifiedBy>Greg</cp:lastModifiedBy>
  <cp:revision>3</cp:revision>
  <dcterms:created xsi:type="dcterms:W3CDTF">2016-12-21T13:29:00Z</dcterms:created>
  <dcterms:modified xsi:type="dcterms:W3CDTF">2016-12-23T13:11:00Z</dcterms:modified>
</cp:coreProperties>
</file>